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57412" w14:textId="4D19390F" w:rsidR="00976698" w:rsidRPr="00800EDD" w:rsidRDefault="005A2742" w:rsidP="00976698">
      <w:pPr>
        <w:rPr>
          <w:rFonts w:ascii="Times New Roman" w:eastAsia="宋体" w:hAnsi="Times New Roman" w:cs="Times New Roman"/>
          <w:b/>
          <w:bCs/>
          <w:szCs w:val="21"/>
        </w:rPr>
      </w:pPr>
      <w:bookmarkStart w:id="0" w:name="_Hlk208305310"/>
      <w:r w:rsidRPr="00120F26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_</w:t>
      </w:r>
      <w:r w:rsidR="00513830" w:rsidRPr="00120F26">
        <w:rPr>
          <w:rFonts w:ascii="Times New Roman" w:eastAsia="宋体" w:hAnsi="Times New Roman" w:cs="Times New Roman" w:hint="eastAsia"/>
          <w:b/>
          <w:bCs/>
          <w:szCs w:val="21"/>
        </w:rPr>
        <w:t xml:space="preserve">Table. </w:t>
      </w:r>
      <w:r w:rsidR="00BF7532" w:rsidRPr="00BF7532">
        <w:rPr>
          <w:rFonts w:ascii="Times New Roman" w:eastAsia="宋体" w:hAnsi="Times New Roman" w:cs="Times New Roman" w:hint="eastAsia"/>
          <w:b/>
          <w:bCs/>
          <w:szCs w:val="21"/>
        </w:rPr>
        <w:t>Antifungal therapy</w:t>
      </w:r>
      <w:r w:rsidR="00E64973" w:rsidRPr="00E64973">
        <w:rPr>
          <w:rFonts w:ascii="Times New Roman" w:eastAsia="宋体" w:hAnsi="Times New Roman" w:cs="Times New Roman"/>
          <w:b/>
          <w:bCs/>
          <w:szCs w:val="21"/>
        </w:rPr>
        <w:t>-adjusted multivariate analysis​</w:t>
      </w:r>
      <w:r w:rsidR="00513830" w:rsidRPr="00120F26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FA4CC4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</w:p>
    <w:tbl>
      <w:tblPr>
        <w:tblStyle w:val="a3"/>
        <w:tblW w:w="10485" w:type="dxa"/>
        <w:tblLook w:val="04A0" w:firstRow="1" w:lastRow="0" w:firstColumn="1" w:lastColumn="0" w:noHBand="0" w:noVBand="1"/>
      </w:tblPr>
      <w:tblGrid>
        <w:gridCol w:w="3256"/>
        <w:gridCol w:w="2268"/>
        <w:gridCol w:w="1417"/>
        <w:gridCol w:w="2268"/>
        <w:gridCol w:w="1276"/>
      </w:tblGrid>
      <w:tr w:rsidR="00A24659" w:rsidRPr="00976698" w14:paraId="110EA56C" w14:textId="77777777" w:rsidTr="001A0FDE">
        <w:trPr>
          <w:trHeight w:val="503"/>
        </w:trPr>
        <w:tc>
          <w:tcPr>
            <w:tcW w:w="3256" w:type="dxa"/>
            <w:noWrap/>
            <w:hideMark/>
          </w:tcPr>
          <w:bookmarkEnd w:id="0"/>
          <w:p w14:paraId="208ABD0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91A4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haracters</w:t>
            </w:r>
          </w:p>
        </w:tc>
        <w:tc>
          <w:tcPr>
            <w:tcW w:w="2268" w:type="dxa"/>
            <w:noWrap/>
            <w:hideMark/>
          </w:tcPr>
          <w:p w14:paraId="0583A58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959A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1417" w:type="dxa"/>
            <w:noWrap/>
            <w:hideMark/>
          </w:tcPr>
          <w:p w14:paraId="2671943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E4FE4F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5017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1276" w:type="dxa"/>
            <w:noWrap/>
            <w:hideMark/>
          </w:tcPr>
          <w:p w14:paraId="0A0F893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4659" w:rsidRPr="00976698" w14:paraId="29510709" w14:textId="77777777" w:rsidTr="001A0FDE">
        <w:trPr>
          <w:trHeight w:val="288"/>
        </w:trPr>
        <w:tc>
          <w:tcPr>
            <w:tcW w:w="3256" w:type="dxa"/>
            <w:noWrap/>
          </w:tcPr>
          <w:p w14:paraId="79ECCF7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CDEE62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959A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1417" w:type="dxa"/>
            <w:noWrap/>
          </w:tcPr>
          <w:p w14:paraId="5E30911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5017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value </w:t>
            </w:r>
          </w:p>
        </w:tc>
        <w:tc>
          <w:tcPr>
            <w:tcW w:w="2268" w:type="dxa"/>
            <w:noWrap/>
          </w:tcPr>
          <w:p w14:paraId="083A927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5017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R</w:t>
            </w:r>
            <w:proofErr w:type="spellEnd"/>
            <w:r w:rsidRPr="0005017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276" w:type="dxa"/>
            <w:noWrap/>
          </w:tcPr>
          <w:p w14:paraId="4A11D62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5017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24659" w:rsidRPr="00D805B1" w14:paraId="17B57859" w14:textId="77777777" w:rsidTr="001A0FDE">
        <w:trPr>
          <w:trHeight w:val="288"/>
        </w:trPr>
        <w:tc>
          <w:tcPr>
            <w:tcW w:w="3256" w:type="dxa"/>
            <w:noWrap/>
          </w:tcPr>
          <w:p w14:paraId="2487A396" w14:textId="77777777" w:rsidR="00A24659" w:rsidRPr="00933DAA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53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MB</w:t>
            </w:r>
          </w:p>
        </w:tc>
        <w:tc>
          <w:tcPr>
            <w:tcW w:w="2268" w:type="dxa"/>
            <w:noWrap/>
          </w:tcPr>
          <w:p w14:paraId="029B77A1" w14:textId="77777777" w:rsidR="00A24659" w:rsidRPr="00D805B1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53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3 (0.222-0.472)</w:t>
            </w:r>
          </w:p>
        </w:tc>
        <w:tc>
          <w:tcPr>
            <w:tcW w:w="1417" w:type="dxa"/>
            <w:noWrap/>
          </w:tcPr>
          <w:p w14:paraId="21490F91" w14:textId="77777777" w:rsidR="00A24659" w:rsidRPr="00D805B1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53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</w:tcPr>
          <w:p w14:paraId="0AE6EA6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53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4 (0.272-0.599)</w:t>
            </w:r>
          </w:p>
        </w:tc>
        <w:tc>
          <w:tcPr>
            <w:tcW w:w="1276" w:type="dxa"/>
            <w:noWrap/>
          </w:tcPr>
          <w:p w14:paraId="57BA0DE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53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4F350E7A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27D69EB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D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 (yes)</w:t>
            </w:r>
          </w:p>
        </w:tc>
        <w:tc>
          <w:tcPr>
            <w:tcW w:w="2268" w:type="dxa"/>
            <w:noWrap/>
            <w:hideMark/>
          </w:tcPr>
          <w:p w14:paraId="6F94792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8 (0.994-1.023)</w:t>
            </w:r>
          </w:p>
        </w:tc>
        <w:tc>
          <w:tcPr>
            <w:tcW w:w="1417" w:type="dxa"/>
            <w:noWrap/>
            <w:hideMark/>
          </w:tcPr>
          <w:p w14:paraId="2DF975E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267 </w:t>
            </w:r>
          </w:p>
        </w:tc>
        <w:tc>
          <w:tcPr>
            <w:tcW w:w="2268" w:type="dxa"/>
            <w:noWrap/>
            <w:hideMark/>
          </w:tcPr>
          <w:p w14:paraId="562C445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B46339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2A435FE9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1793F3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le </w:t>
            </w:r>
          </w:p>
        </w:tc>
        <w:tc>
          <w:tcPr>
            <w:tcW w:w="2268" w:type="dxa"/>
            <w:noWrap/>
            <w:hideMark/>
          </w:tcPr>
          <w:p w14:paraId="637A826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8 (0.994-1.023)</w:t>
            </w:r>
          </w:p>
        </w:tc>
        <w:tc>
          <w:tcPr>
            <w:tcW w:w="1417" w:type="dxa"/>
            <w:noWrap/>
            <w:hideMark/>
          </w:tcPr>
          <w:p w14:paraId="6DE9CBC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774 </w:t>
            </w:r>
          </w:p>
        </w:tc>
        <w:tc>
          <w:tcPr>
            <w:tcW w:w="2268" w:type="dxa"/>
            <w:noWrap/>
            <w:hideMark/>
          </w:tcPr>
          <w:p w14:paraId="3D3BCF7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A92BC0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73A521F1" w14:textId="77777777" w:rsidTr="001A0FDE">
        <w:trPr>
          <w:trHeight w:val="288"/>
        </w:trPr>
        <w:tc>
          <w:tcPr>
            <w:tcW w:w="3256" w:type="dxa"/>
            <w:noWrap/>
          </w:tcPr>
          <w:p w14:paraId="75C3368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2268" w:type="dxa"/>
            <w:noWrap/>
          </w:tcPr>
          <w:p w14:paraId="5D108EF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5F48BDF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4ABB33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A066D8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75C929F0" w14:textId="77777777" w:rsidTr="001A0FDE">
        <w:trPr>
          <w:trHeight w:val="288"/>
        </w:trPr>
        <w:tc>
          <w:tcPr>
            <w:tcW w:w="3256" w:type="dxa"/>
            <w:noWrap/>
          </w:tcPr>
          <w:p w14:paraId="21142073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ring </w:t>
            </w:r>
          </w:p>
        </w:tc>
        <w:tc>
          <w:tcPr>
            <w:tcW w:w="2268" w:type="dxa"/>
            <w:noWrap/>
          </w:tcPr>
          <w:p w14:paraId="1C2DA60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6CF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f (1.00)</w:t>
            </w:r>
          </w:p>
        </w:tc>
        <w:tc>
          <w:tcPr>
            <w:tcW w:w="1417" w:type="dxa"/>
            <w:noWrap/>
          </w:tcPr>
          <w:p w14:paraId="1E475AF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3279C2A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042E0D8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4A21201A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15AC3BD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mmer </w:t>
            </w:r>
          </w:p>
        </w:tc>
        <w:tc>
          <w:tcPr>
            <w:tcW w:w="2268" w:type="dxa"/>
            <w:noWrap/>
            <w:hideMark/>
          </w:tcPr>
          <w:p w14:paraId="521404B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2 (0.994-1.023)</w:t>
            </w:r>
          </w:p>
        </w:tc>
        <w:tc>
          <w:tcPr>
            <w:tcW w:w="1417" w:type="dxa"/>
            <w:noWrap/>
            <w:hideMark/>
          </w:tcPr>
          <w:p w14:paraId="6505151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876 </w:t>
            </w:r>
          </w:p>
        </w:tc>
        <w:tc>
          <w:tcPr>
            <w:tcW w:w="2268" w:type="dxa"/>
            <w:noWrap/>
            <w:hideMark/>
          </w:tcPr>
          <w:p w14:paraId="0F076AA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A92505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7EF38486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73D96101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tumn </w:t>
            </w:r>
          </w:p>
        </w:tc>
        <w:tc>
          <w:tcPr>
            <w:tcW w:w="2268" w:type="dxa"/>
            <w:noWrap/>
            <w:hideMark/>
          </w:tcPr>
          <w:p w14:paraId="756B623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4 (0.994-1.023)</w:t>
            </w:r>
          </w:p>
        </w:tc>
        <w:tc>
          <w:tcPr>
            <w:tcW w:w="1417" w:type="dxa"/>
            <w:noWrap/>
            <w:hideMark/>
          </w:tcPr>
          <w:p w14:paraId="33A3C5C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834 </w:t>
            </w:r>
          </w:p>
        </w:tc>
        <w:tc>
          <w:tcPr>
            <w:tcW w:w="2268" w:type="dxa"/>
            <w:noWrap/>
            <w:hideMark/>
          </w:tcPr>
          <w:p w14:paraId="2CE634A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67E1B8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4227E336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F30117F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inter </w:t>
            </w:r>
          </w:p>
        </w:tc>
        <w:tc>
          <w:tcPr>
            <w:tcW w:w="2268" w:type="dxa"/>
            <w:noWrap/>
            <w:hideMark/>
          </w:tcPr>
          <w:p w14:paraId="521C290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20 (0.994-1.023)</w:t>
            </w:r>
          </w:p>
        </w:tc>
        <w:tc>
          <w:tcPr>
            <w:tcW w:w="1417" w:type="dxa"/>
            <w:noWrap/>
            <w:hideMark/>
          </w:tcPr>
          <w:p w14:paraId="1D5FB17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43 </w:t>
            </w:r>
          </w:p>
        </w:tc>
        <w:tc>
          <w:tcPr>
            <w:tcW w:w="2268" w:type="dxa"/>
            <w:noWrap/>
            <w:hideMark/>
          </w:tcPr>
          <w:p w14:paraId="7B28D31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837DD0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1099BB84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F445DE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7E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T experienced</w:t>
            </w:r>
          </w:p>
        </w:tc>
        <w:tc>
          <w:tcPr>
            <w:tcW w:w="2268" w:type="dxa"/>
            <w:noWrap/>
            <w:hideMark/>
          </w:tcPr>
          <w:p w14:paraId="4CD2D46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6 (0.994-1.023)</w:t>
            </w:r>
          </w:p>
        </w:tc>
        <w:tc>
          <w:tcPr>
            <w:tcW w:w="1417" w:type="dxa"/>
            <w:noWrap/>
            <w:hideMark/>
          </w:tcPr>
          <w:p w14:paraId="4F2B9F2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983 </w:t>
            </w:r>
          </w:p>
        </w:tc>
        <w:tc>
          <w:tcPr>
            <w:tcW w:w="2268" w:type="dxa"/>
            <w:noWrap/>
            <w:hideMark/>
          </w:tcPr>
          <w:p w14:paraId="5785814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7BE0A3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1E3491BB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74BB75E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2268" w:type="dxa"/>
            <w:noWrap/>
            <w:hideMark/>
          </w:tcPr>
          <w:p w14:paraId="56A69BD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8 (0.994-1.023)</w:t>
            </w:r>
          </w:p>
        </w:tc>
        <w:tc>
          <w:tcPr>
            <w:tcW w:w="1417" w:type="dxa"/>
            <w:noWrap/>
            <w:hideMark/>
          </w:tcPr>
          <w:p w14:paraId="50B59C9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542 </w:t>
            </w:r>
          </w:p>
        </w:tc>
        <w:tc>
          <w:tcPr>
            <w:tcW w:w="2268" w:type="dxa"/>
            <w:noWrap/>
            <w:hideMark/>
          </w:tcPr>
          <w:p w14:paraId="62450EA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E4F95D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09942545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1C77BF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7E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spiratory systems</w:t>
            </w:r>
          </w:p>
        </w:tc>
        <w:tc>
          <w:tcPr>
            <w:tcW w:w="2268" w:type="dxa"/>
            <w:noWrap/>
            <w:hideMark/>
          </w:tcPr>
          <w:p w14:paraId="3CEC769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2 (0.994-1.023)</w:t>
            </w:r>
          </w:p>
        </w:tc>
        <w:tc>
          <w:tcPr>
            <w:tcW w:w="1417" w:type="dxa"/>
            <w:noWrap/>
            <w:hideMark/>
          </w:tcPr>
          <w:p w14:paraId="568D9AD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731 </w:t>
            </w:r>
          </w:p>
        </w:tc>
        <w:tc>
          <w:tcPr>
            <w:tcW w:w="2268" w:type="dxa"/>
            <w:noWrap/>
            <w:hideMark/>
          </w:tcPr>
          <w:p w14:paraId="11797E0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CE573B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0C91DCB7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1366852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Digestiv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yste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5F0E449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51 (0.994-1.023)</w:t>
            </w:r>
          </w:p>
        </w:tc>
        <w:tc>
          <w:tcPr>
            <w:tcW w:w="1417" w:type="dxa"/>
            <w:noWrap/>
            <w:hideMark/>
          </w:tcPr>
          <w:p w14:paraId="416B1E0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2268" w:type="dxa"/>
            <w:noWrap/>
            <w:hideMark/>
          </w:tcPr>
          <w:p w14:paraId="456B574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1FFC76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382BF80D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2CD1C9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ki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lesions</w:t>
            </w:r>
          </w:p>
        </w:tc>
        <w:tc>
          <w:tcPr>
            <w:tcW w:w="2268" w:type="dxa"/>
            <w:noWrap/>
            <w:hideMark/>
          </w:tcPr>
          <w:p w14:paraId="21CEAAF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02 (0.994-1.023)</w:t>
            </w:r>
          </w:p>
        </w:tc>
        <w:tc>
          <w:tcPr>
            <w:tcW w:w="1417" w:type="dxa"/>
            <w:noWrap/>
            <w:hideMark/>
          </w:tcPr>
          <w:p w14:paraId="1081A4F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597 </w:t>
            </w:r>
          </w:p>
        </w:tc>
        <w:tc>
          <w:tcPr>
            <w:tcW w:w="2268" w:type="dxa"/>
            <w:noWrap/>
            <w:hideMark/>
          </w:tcPr>
          <w:p w14:paraId="58A26C6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A2568A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54BF7145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9D7E57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Lymphadenopathy</w:t>
            </w:r>
          </w:p>
        </w:tc>
        <w:tc>
          <w:tcPr>
            <w:tcW w:w="2268" w:type="dxa"/>
            <w:noWrap/>
            <w:hideMark/>
          </w:tcPr>
          <w:p w14:paraId="3A8AB86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3 (0.994-1.023)</w:t>
            </w:r>
          </w:p>
        </w:tc>
        <w:tc>
          <w:tcPr>
            <w:tcW w:w="1417" w:type="dxa"/>
            <w:noWrap/>
            <w:hideMark/>
          </w:tcPr>
          <w:p w14:paraId="76D2489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7C38F4D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2 (0.402-0.871)</w:t>
            </w:r>
          </w:p>
        </w:tc>
        <w:tc>
          <w:tcPr>
            <w:tcW w:w="1276" w:type="dxa"/>
            <w:noWrap/>
            <w:hideMark/>
          </w:tcPr>
          <w:p w14:paraId="3015F0B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08 </w:t>
            </w:r>
          </w:p>
        </w:tc>
      </w:tr>
      <w:tr w:rsidR="00A24659" w:rsidRPr="00D805B1" w14:paraId="14F41C21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F693C0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Hepatosplenomegaly</w:t>
            </w:r>
          </w:p>
        </w:tc>
        <w:tc>
          <w:tcPr>
            <w:tcW w:w="2268" w:type="dxa"/>
            <w:noWrap/>
            <w:hideMark/>
          </w:tcPr>
          <w:p w14:paraId="1330E23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9 (0.269-0.563)</w:t>
            </w:r>
          </w:p>
        </w:tc>
        <w:tc>
          <w:tcPr>
            <w:tcW w:w="1417" w:type="dxa"/>
            <w:noWrap/>
            <w:hideMark/>
          </w:tcPr>
          <w:p w14:paraId="556218C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2F5CDC1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9 (0.239-0.539)</w:t>
            </w:r>
          </w:p>
        </w:tc>
        <w:tc>
          <w:tcPr>
            <w:tcW w:w="1276" w:type="dxa"/>
            <w:noWrap/>
            <w:hideMark/>
          </w:tcPr>
          <w:p w14:paraId="187328E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22639D28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73E7D00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Breat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711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(/min)  </w:t>
            </w:r>
          </w:p>
        </w:tc>
        <w:tc>
          <w:tcPr>
            <w:tcW w:w="2268" w:type="dxa"/>
            <w:noWrap/>
            <w:hideMark/>
          </w:tcPr>
          <w:p w14:paraId="1F24F65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9 (1.109-1.170)</w:t>
            </w:r>
          </w:p>
        </w:tc>
        <w:tc>
          <w:tcPr>
            <w:tcW w:w="1417" w:type="dxa"/>
            <w:noWrap/>
            <w:hideMark/>
          </w:tcPr>
          <w:p w14:paraId="680C027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2FC736F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7 (1.014-1.081)</w:t>
            </w:r>
          </w:p>
        </w:tc>
        <w:tc>
          <w:tcPr>
            <w:tcW w:w="1276" w:type="dxa"/>
            <w:noWrap/>
            <w:hideMark/>
          </w:tcPr>
          <w:p w14:paraId="08939FB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05 </w:t>
            </w:r>
          </w:p>
        </w:tc>
      </w:tr>
      <w:tr w:rsidR="00A24659" w:rsidRPr="00D805B1" w14:paraId="459881F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290C14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hoc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2268" w:type="dxa"/>
            <w:noWrap/>
            <w:hideMark/>
          </w:tcPr>
          <w:p w14:paraId="6654828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46 (1.880-8.704)</w:t>
            </w:r>
          </w:p>
        </w:tc>
        <w:tc>
          <w:tcPr>
            <w:tcW w:w="1417" w:type="dxa"/>
            <w:noWrap/>
            <w:hideMark/>
          </w:tcPr>
          <w:p w14:paraId="53209A4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24CAC3A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1C1745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3CAE8F4A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6BFF86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WBC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10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DA9E01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4 (1.108-1.181)</w:t>
            </w:r>
          </w:p>
        </w:tc>
        <w:tc>
          <w:tcPr>
            <w:tcW w:w="1417" w:type="dxa"/>
            <w:noWrap/>
            <w:hideMark/>
          </w:tcPr>
          <w:p w14:paraId="490777B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3E87EC9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97 (1.058-1.137)</w:t>
            </w:r>
          </w:p>
        </w:tc>
        <w:tc>
          <w:tcPr>
            <w:tcW w:w="1276" w:type="dxa"/>
            <w:noWrap/>
            <w:hideMark/>
          </w:tcPr>
          <w:p w14:paraId="7F8C192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6A31744D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FBBEFB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2268" w:type="dxa"/>
            <w:noWrap/>
            <w:hideMark/>
          </w:tcPr>
          <w:p w14:paraId="37E7ED3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9 (0.981-0.998)</w:t>
            </w:r>
          </w:p>
        </w:tc>
        <w:tc>
          <w:tcPr>
            <w:tcW w:w="1417" w:type="dxa"/>
            <w:noWrap/>
            <w:hideMark/>
          </w:tcPr>
          <w:p w14:paraId="57831CA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14 </w:t>
            </w:r>
          </w:p>
        </w:tc>
        <w:tc>
          <w:tcPr>
            <w:tcW w:w="2268" w:type="dxa"/>
            <w:noWrap/>
            <w:hideMark/>
          </w:tcPr>
          <w:p w14:paraId="5BEE56A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3 (0.984-1.002)</w:t>
            </w:r>
          </w:p>
        </w:tc>
        <w:tc>
          <w:tcPr>
            <w:tcW w:w="1276" w:type="dxa"/>
            <w:noWrap/>
            <w:hideMark/>
          </w:tcPr>
          <w:p w14:paraId="617F42C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116 </w:t>
            </w:r>
          </w:p>
        </w:tc>
      </w:tr>
      <w:tr w:rsidR="00A24659" w:rsidRPr="00D805B1" w14:paraId="106ABADB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647AE0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PL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6EC064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2 (0.990-0.995)</w:t>
            </w:r>
          </w:p>
        </w:tc>
        <w:tc>
          <w:tcPr>
            <w:tcW w:w="1417" w:type="dxa"/>
            <w:noWrap/>
            <w:hideMark/>
          </w:tcPr>
          <w:p w14:paraId="27B9B36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1A252A1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5 (0.993-0.998)</w:t>
            </w:r>
          </w:p>
        </w:tc>
        <w:tc>
          <w:tcPr>
            <w:tcW w:w="1276" w:type="dxa"/>
            <w:noWrap/>
            <w:hideMark/>
          </w:tcPr>
          <w:p w14:paraId="1ECBEDB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0E706439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98F1A5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TBI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268" w:type="dxa"/>
            <w:noWrap/>
            <w:hideMark/>
          </w:tcPr>
          <w:p w14:paraId="31F2004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7 (1.003-1.011)</w:t>
            </w:r>
          </w:p>
        </w:tc>
        <w:tc>
          <w:tcPr>
            <w:tcW w:w="1417" w:type="dxa"/>
            <w:noWrap/>
            <w:hideMark/>
          </w:tcPr>
          <w:p w14:paraId="2C007B2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29807FB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1AFC04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7EC53C9C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8C19EE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L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06FA90C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1 (1.001-1.002)</w:t>
            </w:r>
          </w:p>
        </w:tc>
        <w:tc>
          <w:tcPr>
            <w:tcW w:w="1417" w:type="dxa"/>
            <w:noWrap/>
            <w:hideMark/>
          </w:tcPr>
          <w:p w14:paraId="5590583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1D9410F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45C94C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1BEEE865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FB3191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44D6814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1 (1.001-1.001)</w:t>
            </w:r>
          </w:p>
        </w:tc>
        <w:tc>
          <w:tcPr>
            <w:tcW w:w="1417" w:type="dxa"/>
            <w:noWrap/>
            <w:hideMark/>
          </w:tcPr>
          <w:p w14:paraId="7429D58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03F2B03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05EB26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507F7A77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37562F6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L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g/L)</w:t>
            </w:r>
          </w:p>
        </w:tc>
        <w:tc>
          <w:tcPr>
            <w:tcW w:w="2268" w:type="dxa"/>
            <w:noWrap/>
            <w:hideMark/>
          </w:tcPr>
          <w:p w14:paraId="00654B8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2 (0.818-0.887)</w:t>
            </w:r>
          </w:p>
        </w:tc>
        <w:tc>
          <w:tcPr>
            <w:tcW w:w="1417" w:type="dxa"/>
            <w:noWrap/>
            <w:hideMark/>
          </w:tcPr>
          <w:p w14:paraId="49101E7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0A6E791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0 (0.879-0.962)</w:t>
            </w:r>
          </w:p>
        </w:tc>
        <w:tc>
          <w:tcPr>
            <w:tcW w:w="1276" w:type="dxa"/>
            <w:noWrap/>
            <w:hideMark/>
          </w:tcPr>
          <w:p w14:paraId="4B27CA0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57FFF0C6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589F8F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LD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59216F2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0 (1.000-1.000)</w:t>
            </w:r>
          </w:p>
        </w:tc>
        <w:tc>
          <w:tcPr>
            <w:tcW w:w="1417" w:type="dxa"/>
            <w:noWrap/>
            <w:hideMark/>
          </w:tcPr>
          <w:p w14:paraId="72B301D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58597B0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0 (1.000-1.000)</w:t>
            </w:r>
          </w:p>
        </w:tc>
        <w:tc>
          <w:tcPr>
            <w:tcW w:w="1276" w:type="dxa"/>
            <w:noWrap/>
            <w:hideMark/>
          </w:tcPr>
          <w:p w14:paraId="7BD2908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7847687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10C4B27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K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64FF9DE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1 (1.000-1.002)</w:t>
            </w:r>
          </w:p>
        </w:tc>
        <w:tc>
          <w:tcPr>
            <w:tcW w:w="1417" w:type="dxa"/>
            <w:noWrap/>
            <w:hideMark/>
          </w:tcPr>
          <w:p w14:paraId="3D5A825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2268" w:type="dxa"/>
            <w:noWrap/>
            <w:hideMark/>
          </w:tcPr>
          <w:p w14:paraId="5447E78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589F34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2B904562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680D1B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BU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2268" w:type="dxa"/>
            <w:noWrap/>
            <w:hideMark/>
          </w:tcPr>
          <w:p w14:paraId="76F9290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17 (1.101-1.134)</w:t>
            </w:r>
          </w:p>
        </w:tc>
        <w:tc>
          <w:tcPr>
            <w:tcW w:w="1417" w:type="dxa"/>
            <w:noWrap/>
            <w:hideMark/>
          </w:tcPr>
          <w:p w14:paraId="4FA7AE1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6ECE52D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5 (1.055-1.095)</w:t>
            </w:r>
          </w:p>
        </w:tc>
        <w:tc>
          <w:tcPr>
            <w:tcW w:w="1276" w:type="dxa"/>
            <w:noWrap/>
            <w:hideMark/>
          </w:tcPr>
          <w:p w14:paraId="7C4CDB9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24659" w:rsidRPr="00D805B1" w14:paraId="465F5FDC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8C2963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U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C0AB9F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3 (1.003-1.004)</w:t>
            </w:r>
          </w:p>
        </w:tc>
        <w:tc>
          <w:tcPr>
            <w:tcW w:w="1417" w:type="dxa"/>
            <w:noWrap/>
            <w:hideMark/>
          </w:tcPr>
          <w:p w14:paraId="028D12B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7913FC7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EC8BF4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4D69FE34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3ED5CE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412E06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4 (1.003-1.005)</w:t>
            </w:r>
          </w:p>
        </w:tc>
        <w:tc>
          <w:tcPr>
            <w:tcW w:w="1417" w:type="dxa"/>
            <w:noWrap/>
            <w:hideMark/>
          </w:tcPr>
          <w:p w14:paraId="7338270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4C3F618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68CAA3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6661492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7649FA0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F093F3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0 (0.997-1.003)</w:t>
            </w:r>
          </w:p>
        </w:tc>
        <w:tc>
          <w:tcPr>
            <w:tcW w:w="1417" w:type="dxa"/>
            <w:noWrap/>
            <w:hideMark/>
          </w:tcPr>
          <w:p w14:paraId="70CB4A8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807 </w:t>
            </w:r>
          </w:p>
        </w:tc>
        <w:tc>
          <w:tcPr>
            <w:tcW w:w="2268" w:type="dxa"/>
            <w:noWrap/>
            <w:hideMark/>
          </w:tcPr>
          <w:p w14:paraId="41F7925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1B6A19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D805B1" w14:paraId="0C56B0E7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3D41868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CD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5D3164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0 (0.999-1.000)</w:t>
            </w:r>
          </w:p>
        </w:tc>
        <w:tc>
          <w:tcPr>
            <w:tcW w:w="1417" w:type="dxa"/>
            <w:noWrap/>
            <w:hideMark/>
          </w:tcPr>
          <w:p w14:paraId="5E0A79D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05B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.401 </w:t>
            </w:r>
          </w:p>
        </w:tc>
        <w:tc>
          <w:tcPr>
            <w:tcW w:w="2268" w:type="dxa"/>
            <w:noWrap/>
            <w:hideMark/>
          </w:tcPr>
          <w:p w14:paraId="52F0CAA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A9A4BB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9AA4446" w14:textId="77777777" w:rsidR="00360F8B" w:rsidRDefault="00A84FE7" w:rsidP="00976698">
      <w:pPr>
        <w:rPr>
          <w:rFonts w:ascii="Times New Roman" w:eastAsia="宋体" w:hAnsi="Times New Roman" w:cs="Times New Roman"/>
          <w:sz w:val="18"/>
          <w:szCs w:val="18"/>
        </w:rPr>
      </w:pPr>
      <w:r w:rsidRPr="009F7B5C">
        <w:rPr>
          <w:rFonts w:ascii="Times New Roman" w:eastAsia="宋体" w:hAnsi="Times New Roman" w:cs="Times New Roman" w:hint="eastAsia"/>
          <w:sz w:val="18"/>
          <w:szCs w:val="18"/>
        </w:rPr>
        <w:t xml:space="preserve">Multivariate Cox regression models, backward Wald method was used. </w:t>
      </w:r>
    </w:p>
    <w:p w14:paraId="5B856866" w14:textId="77777777" w:rsidR="00E23003" w:rsidRPr="00452DA6" w:rsidRDefault="00EF6A8E" w:rsidP="00E23003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AMB: </w:t>
      </w:r>
      <w:r w:rsidRPr="00EF6A8E">
        <w:rPr>
          <w:rFonts w:ascii="Times New Roman" w:eastAsia="宋体" w:hAnsi="Times New Roman" w:cs="Times New Roman"/>
          <w:sz w:val="18"/>
          <w:szCs w:val="18"/>
        </w:rPr>
        <w:t>amphotericin B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="00E23003" w:rsidRPr="00741113">
        <w:rPr>
          <w:rFonts w:ascii="Times New Roman" w:eastAsia="宋体" w:hAnsi="Times New Roman" w:cs="Times New Roman" w:hint="eastAsia"/>
          <w:sz w:val="18"/>
          <w:szCs w:val="18"/>
        </w:rPr>
        <w:t>ART: antiretroviral therapy; WBC: white blood cell; Hb: hemoglobin; PLT: platelet; TBIL: total bilirubin; ALT: alanine aminotransferase; AST: aspartate aminotransferase; ALB: albumin; LDH: lactate dehydrogenase; AKP: alkaline phosphatase; BUN: blood urea nitrogen; UA: uric acid; Cr: creatinine</w:t>
      </w:r>
      <w:r w:rsidR="00E23003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="00E23003" w:rsidRPr="009C15C1">
        <w:rPr>
          <w:rFonts w:ascii="Times New Roman" w:eastAsia="宋体" w:hAnsi="Times New Roman" w:cs="Times New Roman" w:hint="eastAsia"/>
          <w:sz w:val="18"/>
          <w:szCs w:val="18"/>
        </w:rPr>
        <w:t>HR: hazard ratio; CI: confidence interval; Ref: reference</w:t>
      </w:r>
      <w:r w:rsidR="00E23003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E23003" w:rsidRPr="009C15C1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 w:rsidR="00E23003" w:rsidRPr="009C15C1">
        <w:rPr>
          <w:rFonts w:ascii="Times New Roman" w:eastAsia="宋体" w:hAnsi="Times New Roman" w:cs="Times New Roman" w:hint="eastAsia"/>
          <w:sz w:val="18"/>
          <w:szCs w:val="18"/>
        </w:rPr>
        <w:t>aHR</w:t>
      </w:r>
      <w:proofErr w:type="spellEnd"/>
      <w:r w:rsidR="00E23003" w:rsidRPr="009C15C1">
        <w:rPr>
          <w:rFonts w:ascii="Times New Roman" w:eastAsia="宋体" w:hAnsi="Times New Roman" w:cs="Times New Roman" w:hint="eastAsia"/>
          <w:sz w:val="18"/>
          <w:szCs w:val="18"/>
        </w:rPr>
        <w:t>: adjusted hazard ratio</w:t>
      </w:r>
      <w:r w:rsidR="00E23003"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</w:p>
    <w:p w14:paraId="5F96B087" w14:textId="2802E919" w:rsidR="00976698" w:rsidRPr="00E23003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7ED527F7" w14:textId="77777777" w:rsidR="00976698" w:rsidRPr="00976698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74563F9B" w14:textId="77777777" w:rsidR="00976698" w:rsidRPr="00976698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5C87A344" w14:textId="77777777" w:rsidR="00976698" w:rsidRPr="00976698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45146032" w14:textId="77777777" w:rsidR="00976698" w:rsidRPr="00976698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1FC36110" w14:textId="256F5697" w:rsidR="00976698" w:rsidRPr="00976698" w:rsidRDefault="00976698" w:rsidP="00976698">
      <w:pPr>
        <w:tabs>
          <w:tab w:val="left" w:pos="3410"/>
        </w:tabs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ab/>
      </w:r>
    </w:p>
    <w:sectPr w:rsidR="00976698" w:rsidRPr="00976698" w:rsidSect="00B330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3A342" w14:textId="77777777" w:rsidR="0075401F" w:rsidRDefault="0075401F" w:rsidP="00595A86">
      <w:pPr>
        <w:rPr>
          <w:rFonts w:hint="eastAsia"/>
        </w:rPr>
      </w:pPr>
      <w:r>
        <w:separator/>
      </w:r>
    </w:p>
  </w:endnote>
  <w:endnote w:type="continuationSeparator" w:id="0">
    <w:p w14:paraId="2C39EBCF" w14:textId="77777777" w:rsidR="0075401F" w:rsidRDefault="0075401F" w:rsidP="00595A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CCF26" w14:textId="77777777" w:rsidR="0075401F" w:rsidRDefault="0075401F" w:rsidP="00595A86">
      <w:pPr>
        <w:rPr>
          <w:rFonts w:hint="eastAsia"/>
        </w:rPr>
      </w:pPr>
      <w:r>
        <w:separator/>
      </w:r>
    </w:p>
  </w:footnote>
  <w:footnote w:type="continuationSeparator" w:id="0">
    <w:p w14:paraId="1A884C21" w14:textId="77777777" w:rsidR="0075401F" w:rsidRDefault="0075401F" w:rsidP="00595A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9E"/>
    <w:rsid w:val="00000F4A"/>
    <w:rsid w:val="00013376"/>
    <w:rsid w:val="00015E8E"/>
    <w:rsid w:val="00034871"/>
    <w:rsid w:val="0005017F"/>
    <w:rsid w:val="00050A61"/>
    <w:rsid w:val="00060557"/>
    <w:rsid w:val="000617F9"/>
    <w:rsid w:val="00063B8B"/>
    <w:rsid w:val="00076C68"/>
    <w:rsid w:val="00083931"/>
    <w:rsid w:val="00091943"/>
    <w:rsid w:val="00093F09"/>
    <w:rsid w:val="000A2053"/>
    <w:rsid w:val="00106D8B"/>
    <w:rsid w:val="00111703"/>
    <w:rsid w:val="00116AB7"/>
    <w:rsid w:val="00120F26"/>
    <w:rsid w:val="0012129E"/>
    <w:rsid w:val="00126080"/>
    <w:rsid w:val="00132907"/>
    <w:rsid w:val="0013421A"/>
    <w:rsid w:val="00136B05"/>
    <w:rsid w:val="001473E9"/>
    <w:rsid w:val="00150B64"/>
    <w:rsid w:val="001607E9"/>
    <w:rsid w:val="00183134"/>
    <w:rsid w:val="001A1BCB"/>
    <w:rsid w:val="001A5A88"/>
    <w:rsid w:val="001B02C6"/>
    <w:rsid w:val="001B2B82"/>
    <w:rsid w:val="001C1572"/>
    <w:rsid w:val="001C6DD3"/>
    <w:rsid w:val="001C7214"/>
    <w:rsid w:val="001D1FB1"/>
    <w:rsid w:val="001F0F39"/>
    <w:rsid w:val="001F7706"/>
    <w:rsid w:val="002079CF"/>
    <w:rsid w:val="0021558D"/>
    <w:rsid w:val="00243D48"/>
    <w:rsid w:val="00256D67"/>
    <w:rsid w:val="00264A95"/>
    <w:rsid w:val="0027691F"/>
    <w:rsid w:val="00276E9E"/>
    <w:rsid w:val="002774A6"/>
    <w:rsid w:val="00280309"/>
    <w:rsid w:val="002921F3"/>
    <w:rsid w:val="002A4F1A"/>
    <w:rsid w:val="002B28B4"/>
    <w:rsid w:val="002C15C2"/>
    <w:rsid w:val="002D2F08"/>
    <w:rsid w:val="00303916"/>
    <w:rsid w:val="003041D5"/>
    <w:rsid w:val="00305D1E"/>
    <w:rsid w:val="00316109"/>
    <w:rsid w:val="00320544"/>
    <w:rsid w:val="00322318"/>
    <w:rsid w:val="003233F5"/>
    <w:rsid w:val="00337564"/>
    <w:rsid w:val="003429B7"/>
    <w:rsid w:val="00354D1D"/>
    <w:rsid w:val="003559BE"/>
    <w:rsid w:val="00357DCB"/>
    <w:rsid w:val="00360F8B"/>
    <w:rsid w:val="00364059"/>
    <w:rsid w:val="0036406E"/>
    <w:rsid w:val="003660FD"/>
    <w:rsid w:val="0038009E"/>
    <w:rsid w:val="003879E0"/>
    <w:rsid w:val="0039357E"/>
    <w:rsid w:val="003A4C03"/>
    <w:rsid w:val="003C47FE"/>
    <w:rsid w:val="003D0CC1"/>
    <w:rsid w:val="003D4CAB"/>
    <w:rsid w:val="003D7612"/>
    <w:rsid w:val="003E5A0E"/>
    <w:rsid w:val="003F2D0E"/>
    <w:rsid w:val="003F740A"/>
    <w:rsid w:val="00404FD0"/>
    <w:rsid w:val="00420EE3"/>
    <w:rsid w:val="00425AF6"/>
    <w:rsid w:val="0043254F"/>
    <w:rsid w:val="0043593E"/>
    <w:rsid w:val="00441C22"/>
    <w:rsid w:val="004466FF"/>
    <w:rsid w:val="00452DA6"/>
    <w:rsid w:val="00465F66"/>
    <w:rsid w:val="00484182"/>
    <w:rsid w:val="00490147"/>
    <w:rsid w:val="00495E7B"/>
    <w:rsid w:val="00495FC5"/>
    <w:rsid w:val="004A2F02"/>
    <w:rsid w:val="004A3E91"/>
    <w:rsid w:val="004A7AF4"/>
    <w:rsid w:val="004B18D7"/>
    <w:rsid w:val="004C05EB"/>
    <w:rsid w:val="004F2711"/>
    <w:rsid w:val="005119EA"/>
    <w:rsid w:val="005120D4"/>
    <w:rsid w:val="00513830"/>
    <w:rsid w:val="00517EC3"/>
    <w:rsid w:val="005350BA"/>
    <w:rsid w:val="00537608"/>
    <w:rsid w:val="00540DDB"/>
    <w:rsid w:val="00544207"/>
    <w:rsid w:val="00547504"/>
    <w:rsid w:val="005537F3"/>
    <w:rsid w:val="0055730B"/>
    <w:rsid w:val="00563F34"/>
    <w:rsid w:val="00566FD9"/>
    <w:rsid w:val="0057567A"/>
    <w:rsid w:val="00585C75"/>
    <w:rsid w:val="00595A86"/>
    <w:rsid w:val="005A2742"/>
    <w:rsid w:val="005B4448"/>
    <w:rsid w:val="005B6CA0"/>
    <w:rsid w:val="005C1DFC"/>
    <w:rsid w:val="005D3C25"/>
    <w:rsid w:val="005E43C0"/>
    <w:rsid w:val="005E4405"/>
    <w:rsid w:val="005E689D"/>
    <w:rsid w:val="005F012D"/>
    <w:rsid w:val="005F14BA"/>
    <w:rsid w:val="00601A5F"/>
    <w:rsid w:val="006079EF"/>
    <w:rsid w:val="006168AE"/>
    <w:rsid w:val="0062360A"/>
    <w:rsid w:val="00623735"/>
    <w:rsid w:val="00625D26"/>
    <w:rsid w:val="00635C35"/>
    <w:rsid w:val="00635F2B"/>
    <w:rsid w:val="006454E3"/>
    <w:rsid w:val="006523BF"/>
    <w:rsid w:val="00656001"/>
    <w:rsid w:val="006627CE"/>
    <w:rsid w:val="00676F17"/>
    <w:rsid w:val="00681C4A"/>
    <w:rsid w:val="00681DCF"/>
    <w:rsid w:val="00691A40"/>
    <w:rsid w:val="006A05D5"/>
    <w:rsid w:val="006A2A49"/>
    <w:rsid w:val="006A3E7D"/>
    <w:rsid w:val="006A47D8"/>
    <w:rsid w:val="006E4972"/>
    <w:rsid w:val="006E64DA"/>
    <w:rsid w:val="00701AA5"/>
    <w:rsid w:val="00701ECA"/>
    <w:rsid w:val="00704F6C"/>
    <w:rsid w:val="0070530B"/>
    <w:rsid w:val="00712486"/>
    <w:rsid w:val="00714A94"/>
    <w:rsid w:val="007167AA"/>
    <w:rsid w:val="00727126"/>
    <w:rsid w:val="00731ABC"/>
    <w:rsid w:val="00741113"/>
    <w:rsid w:val="007451A5"/>
    <w:rsid w:val="00745604"/>
    <w:rsid w:val="0075401F"/>
    <w:rsid w:val="007648EF"/>
    <w:rsid w:val="00766335"/>
    <w:rsid w:val="00766B38"/>
    <w:rsid w:val="00775769"/>
    <w:rsid w:val="007959FA"/>
    <w:rsid w:val="007A7792"/>
    <w:rsid w:val="007C1C3A"/>
    <w:rsid w:val="007C58C8"/>
    <w:rsid w:val="007D1BBF"/>
    <w:rsid w:val="00800EDD"/>
    <w:rsid w:val="00803206"/>
    <w:rsid w:val="00827AE5"/>
    <w:rsid w:val="00843220"/>
    <w:rsid w:val="00847366"/>
    <w:rsid w:val="00862362"/>
    <w:rsid w:val="0086589B"/>
    <w:rsid w:val="0086696D"/>
    <w:rsid w:val="00870532"/>
    <w:rsid w:val="008752B9"/>
    <w:rsid w:val="008959A3"/>
    <w:rsid w:val="008B2868"/>
    <w:rsid w:val="008C2E28"/>
    <w:rsid w:val="008C4DA9"/>
    <w:rsid w:val="008E6F2F"/>
    <w:rsid w:val="008F59CD"/>
    <w:rsid w:val="00911311"/>
    <w:rsid w:val="009162C7"/>
    <w:rsid w:val="00917794"/>
    <w:rsid w:val="00933DAA"/>
    <w:rsid w:val="00936D84"/>
    <w:rsid w:val="0094335E"/>
    <w:rsid w:val="00946914"/>
    <w:rsid w:val="00972403"/>
    <w:rsid w:val="00976698"/>
    <w:rsid w:val="00976B22"/>
    <w:rsid w:val="009C15C1"/>
    <w:rsid w:val="009C2311"/>
    <w:rsid w:val="009D0297"/>
    <w:rsid w:val="009D1FD4"/>
    <w:rsid w:val="009D3A5E"/>
    <w:rsid w:val="009D7B14"/>
    <w:rsid w:val="009E323A"/>
    <w:rsid w:val="009F6DFF"/>
    <w:rsid w:val="009F780B"/>
    <w:rsid w:val="009F7B5C"/>
    <w:rsid w:val="00A02132"/>
    <w:rsid w:val="00A15B49"/>
    <w:rsid w:val="00A1765D"/>
    <w:rsid w:val="00A215EA"/>
    <w:rsid w:val="00A22E57"/>
    <w:rsid w:val="00A24659"/>
    <w:rsid w:val="00A26EDE"/>
    <w:rsid w:val="00A302EA"/>
    <w:rsid w:val="00A3130D"/>
    <w:rsid w:val="00A34EC5"/>
    <w:rsid w:val="00A40293"/>
    <w:rsid w:val="00A42940"/>
    <w:rsid w:val="00A61090"/>
    <w:rsid w:val="00A6778B"/>
    <w:rsid w:val="00A74A24"/>
    <w:rsid w:val="00A84FE7"/>
    <w:rsid w:val="00A96CF8"/>
    <w:rsid w:val="00AC0FCB"/>
    <w:rsid w:val="00AC5C72"/>
    <w:rsid w:val="00AD28DC"/>
    <w:rsid w:val="00AF69BB"/>
    <w:rsid w:val="00B015B0"/>
    <w:rsid w:val="00B03664"/>
    <w:rsid w:val="00B14AC0"/>
    <w:rsid w:val="00B2759D"/>
    <w:rsid w:val="00B33065"/>
    <w:rsid w:val="00B3640A"/>
    <w:rsid w:val="00B42AF6"/>
    <w:rsid w:val="00B57D2F"/>
    <w:rsid w:val="00B649C0"/>
    <w:rsid w:val="00BB2196"/>
    <w:rsid w:val="00BD1D5B"/>
    <w:rsid w:val="00BD260E"/>
    <w:rsid w:val="00BD326B"/>
    <w:rsid w:val="00BE0EAB"/>
    <w:rsid w:val="00BE74F3"/>
    <w:rsid w:val="00BF3FCD"/>
    <w:rsid w:val="00BF711B"/>
    <w:rsid w:val="00BF7532"/>
    <w:rsid w:val="00C06983"/>
    <w:rsid w:val="00C22911"/>
    <w:rsid w:val="00C32DD9"/>
    <w:rsid w:val="00C425FE"/>
    <w:rsid w:val="00C557D1"/>
    <w:rsid w:val="00C92C0B"/>
    <w:rsid w:val="00C97A79"/>
    <w:rsid w:val="00CD1BC4"/>
    <w:rsid w:val="00CD345C"/>
    <w:rsid w:val="00CD376C"/>
    <w:rsid w:val="00CD5316"/>
    <w:rsid w:val="00CE473B"/>
    <w:rsid w:val="00CF0CFD"/>
    <w:rsid w:val="00CF36FA"/>
    <w:rsid w:val="00D17651"/>
    <w:rsid w:val="00D220AA"/>
    <w:rsid w:val="00D30791"/>
    <w:rsid w:val="00D71921"/>
    <w:rsid w:val="00D728F1"/>
    <w:rsid w:val="00D805B1"/>
    <w:rsid w:val="00D901C9"/>
    <w:rsid w:val="00D928C4"/>
    <w:rsid w:val="00DC402B"/>
    <w:rsid w:val="00DD5892"/>
    <w:rsid w:val="00DD6316"/>
    <w:rsid w:val="00DE1227"/>
    <w:rsid w:val="00DE3438"/>
    <w:rsid w:val="00DE4130"/>
    <w:rsid w:val="00E030A1"/>
    <w:rsid w:val="00E03134"/>
    <w:rsid w:val="00E227E9"/>
    <w:rsid w:val="00E23003"/>
    <w:rsid w:val="00E248CD"/>
    <w:rsid w:val="00E31C73"/>
    <w:rsid w:val="00E335FD"/>
    <w:rsid w:val="00E40BE3"/>
    <w:rsid w:val="00E40D2A"/>
    <w:rsid w:val="00E430DF"/>
    <w:rsid w:val="00E53FEF"/>
    <w:rsid w:val="00E62143"/>
    <w:rsid w:val="00E62D80"/>
    <w:rsid w:val="00E64973"/>
    <w:rsid w:val="00E84255"/>
    <w:rsid w:val="00E95DAB"/>
    <w:rsid w:val="00E96342"/>
    <w:rsid w:val="00E96535"/>
    <w:rsid w:val="00EB1D89"/>
    <w:rsid w:val="00EC14E1"/>
    <w:rsid w:val="00EF0597"/>
    <w:rsid w:val="00EF420B"/>
    <w:rsid w:val="00EF6A8E"/>
    <w:rsid w:val="00F25E03"/>
    <w:rsid w:val="00F367A5"/>
    <w:rsid w:val="00F42290"/>
    <w:rsid w:val="00F4276D"/>
    <w:rsid w:val="00F6292D"/>
    <w:rsid w:val="00F70D6B"/>
    <w:rsid w:val="00F9675A"/>
    <w:rsid w:val="00F967EB"/>
    <w:rsid w:val="00FA4C31"/>
    <w:rsid w:val="00FA4CC4"/>
    <w:rsid w:val="00FA6A77"/>
    <w:rsid w:val="00FC1790"/>
    <w:rsid w:val="00FC4ADC"/>
    <w:rsid w:val="00FD045E"/>
    <w:rsid w:val="00FD2164"/>
    <w:rsid w:val="00FD38C7"/>
    <w:rsid w:val="00FD44FD"/>
    <w:rsid w:val="00FD7C3F"/>
    <w:rsid w:val="00FD7CC5"/>
    <w:rsid w:val="00FE6B3F"/>
    <w:rsid w:val="00FF376F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8D3A8"/>
  <w15:chartTrackingRefBased/>
  <w15:docId w15:val="{1B0140BC-BB35-4D59-9C1A-471884F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06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3306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qFormat/>
    <w:rsid w:val="00B33065"/>
    <w:rPr>
      <w:rFonts w:ascii="宋体" w:eastAsia="宋体" w:hAnsi="宋体" w:cs="宋体"/>
      <w:color w:val="000000"/>
      <w:sz w:val="22"/>
      <w:szCs w:val="22"/>
      <w:u w:val="none"/>
    </w:rPr>
  </w:style>
  <w:style w:type="paragraph" w:styleId="a4">
    <w:name w:val="header"/>
    <w:basedOn w:val="a"/>
    <w:link w:val="a5"/>
    <w:uiPriority w:val="99"/>
    <w:unhideWhenUsed/>
    <w:rsid w:val="00595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5A8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95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5A8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1</Pages>
  <Words>302</Words>
  <Characters>1834</Characters>
  <Application>Microsoft Office Word</Application>
  <DocSecurity>0</DocSecurity>
  <Lines>183</Lines>
  <Paragraphs>152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 lin</dc:creator>
  <cp:keywords/>
  <dc:description/>
  <cp:lastModifiedBy>weiyin lin</cp:lastModifiedBy>
  <cp:revision>282</cp:revision>
  <dcterms:created xsi:type="dcterms:W3CDTF">2024-08-20T00:31:00Z</dcterms:created>
  <dcterms:modified xsi:type="dcterms:W3CDTF">2025-10-27T02:26:00Z</dcterms:modified>
</cp:coreProperties>
</file>